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3122"/>
        <w:gridCol w:w="1960"/>
        <w:gridCol w:w="1540"/>
        <w:gridCol w:w="2047"/>
      </w:tblGrid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. No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ue number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 conditions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line phosphatise quantification ki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ppe Diagnostics Ltd. India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0100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per manufacturer ‘s specifications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osteopontin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Sigma-Aldric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26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dilu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osteocalcin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k-Millipor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091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dilu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collagen1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k-Millipor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74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dilu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cleaved caspase 3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, US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64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dilu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cleaved cleaved PARP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, US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5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Dilu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 β-Actin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Sigma-Aldric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85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0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anti-rabbit horseradish peroxidase-conjugated secondary antibody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Sigma-Aldric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54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anti-rabbit secondary antibody tagged with Alexafluor 48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Sigma-Aldric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480023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tLeast" w:line="231" w:before="0" w:after="39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eastAsia="en-IN"/>
              </w:rPr>
              <w:t>PrimeScript 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vertAlign w:val="superscript"/>
                <w:lang w:eastAsia="en-IN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eastAsia="en-IN"/>
              </w:rPr>
              <w:t xml:space="preserve">  strand cDNA Synthesis K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Takara Bio USA, In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10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per manufacturer ‘s instruc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tLeast" w:line="231" w:before="0" w:after="39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3"/>
                <w:szCs w:val="23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eastAsia="en-IN"/>
              </w:rPr>
              <w:t>TB Green® Premix Ex Taq™ (Tli RNase H Plu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Takara Bio USA, In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420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s per manufacturer ‘s instruction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Collagen type I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  <w:t>Sigma-Aldrich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volume: 25 μ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1: 95℃ 30 se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2: PC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TO: 39 (40 cycle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℃ 5 se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℃ 30 se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3: Melt Cur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Osteocalcin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2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SPARC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2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GAPDH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5"/>
                <w:shd w:fill="FFFFFF" w:val="clear"/>
              </w:rPr>
            </w:r>
          </w:p>
        </w:tc>
        <w:tc>
          <w:tcPr>
            <w:tcW w:w="2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4:14:00Z</dcterms:created>
  <dc:creator>Prashant Modi</dc:creator>
  <dc:description/>
  <cp:keywords/>
  <dc:language>en-US</dc:language>
  <cp:lastModifiedBy>Prashant Modi</cp:lastModifiedBy>
  <dcterms:modified xsi:type="dcterms:W3CDTF">2019-07-27T0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